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DCF92" w14:textId="66529C45" w:rsidR="00BF4EB3" w:rsidRDefault="00BF4EB3" w:rsidP="00BF4EB3">
      <w:pPr>
        <w:rPr>
          <w:lang w:val="en-CA"/>
        </w:rPr>
      </w:pPr>
      <w:r>
        <w:rPr>
          <w:lang w:val="en-CA"/>
        </w:rPr>
        <w:t xml:space="preserve">Supplement 1. Dominance analysis </w:t>
      </w:r>
      <w:r w:rsidRPr="00875FF5">
        <w:rPr>
          <w:lang w:val="en-CA"/>
        </w:rPr>
        <w:t>for hierarchical linear models</w:t>
      </w:r>
      <w:r>
        <w:rPr>
          <w:lang w:val="en-CA"/>
        </w:rPr>
        <w:t xml:space="preserve"> with walking for transport as outcome</w:t>
      </w:r>
    </w:p>
    <w:tbl>
      <w:tblPr>
        <w:tblW w:w="6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200"/>
        <w:gridCol w:w="2180"/>
      </w:tblGrid>
      <w:tr w:rsidR="00EB521A" w:rsidRPr="00EB521A" w14:paraId="09C615DB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7D14F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5BB0F" w14:textId="77777777" w:rsidR="00EB521A" w:rsidRPr="00EB521A" w:rsidRDefault="00EB521A" w:rsidP="00EB5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Dominanc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analysis</w:t>
            </w:r>
            <w:proofErr w:type="spellEnd"/>
          </w:p>
        </w:tc>
      </w:tr>
      <w:tr w:rsidR="00EB521A" w:rsidRPr="00EB521A" w14:paraId="164F1EE7" w14:textId="77777777" w:rsidTr="00EB521A">
        <w:trPr>
          <w:trHeight w:val="5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1926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6E8F2F" w14:textId="77777777" w:rsidR="00EB521A" w:rsidRPr="00EB521A" w:rsidRDefault="00EB521A" w:rsidP="00EB5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tandardized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dominanc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tatisti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7E9BF" w14:textId="77777777" w:rsidR="00EB521A" w:rsidRPr="00EB521A" w:rsidRDefault="00EB521A" w:rsidP="00EB5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Rank</w:t>
            </w:r>
          </w:p>
        </w:tc>
      </w:tr>
      <w:tr w:rsidR="00EB521A" w:rsidRPr="00EB521A" w14:paraId="3C02A41D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4793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BUILDIN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D36E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F4B5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2B8850E5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B6A4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Mixed-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us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hous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7DB4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1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5136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EB521A" w:rsidRPr="00EB521A" w14:paraId="5A123981" w14:textId="77777777" w:rsidTr="00EB521A">
        <w:trPr>
          <w:trHeight w:val="324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3796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uildings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types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3986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0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C72F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EB521A" w:rsidRPr="00EB521A" w14:paraId="2D2041F8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4E521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Undeveloped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lan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DF9A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0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151F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EB521A" w:rsidRPr="00EB521A" w14:paraId="18B53CB7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9CA9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E9DF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C7C2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3D678144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E6C8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IDEWALK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9099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26DB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0B5ECAB8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E226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rick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idewalk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E9A7B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0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2FE3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EB521A" w:rsidRPr="00EB521A" w14:paraId="671C6E58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B19C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1936D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89B3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03960C9A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0966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PUBLIC SPAC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6951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2B68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4621808B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1EED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Bench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3FAA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473B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EB521A" w:rsidRPr="00EB521A" w14:paraId="103AE1E2" w14:textId="77777777" w:rsidTr="00EB521A">
        <w:trPr>
          <w:trHeight w:val="324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33BC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reen open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pace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6619A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0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3486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EB521A" w:rsidRPr="00EB521A" w14:paraId="64FA26FF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4F7A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D3E2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79C3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1C378E33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F9E6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AFETY FROM TRAFF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DD0A8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B0A5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3C99EDAD" w14:textId="77777777" w:rsidTr="00EB521A">
        <w:trPr>
          <w:trHeight w:val="324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EF81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Intersection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EB74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1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6E78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EB521A" w:rsidRPr="00EB521A" w14:paraId="5D4344B1" w14:textId="77777777" w:rsidTr="00EB521A">
        <w:trPr>
          <w:trHeight w:val="324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FD7E4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reet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crossing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420F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1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51994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EB521A" w:rsidRPr="00EB521A" w14:paraId="0E417CE1" w14:textId="77777777" w:rsidTr="00EB521A">
        <w:trPr>
          <w:trHeight w:val="324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12F0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Traffic-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calming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67CD1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1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530A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EB521A" w:rsidRPr="00EB521A" w14:paraId="03F68A50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79D7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E620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3C3C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B521A" w:rsidRPr="00EB521A" w14:paraId="660A210D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E19A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Neigborhood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F8FD0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E140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EB521A" w:rsidRPr="00EB521A" w14:paraId="7C3CCE44" w14:textId="77777777" w:rsidTr="00EB521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2D088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untry of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residenc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BEF5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0.1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96C5" w14:textId="77777777" w:rsidR="00EB521A" w:rsidRPr="00EB521A" w:rsidRDefault="00EB521A" w:rsidP="00EB5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EB521A" w:rsidRPr="00EB521A" w14:paraId="061C9D9F" w14:textId="77777777" w:rsidTr="00EB521A">
        <w:trPr>
          <w:trHeight w:val="1572"/>
        </w:trPr>
        <w:tc>
          <w:tcPr>
            <w:tcW w:w="6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0A94" w14:textId="77777777" w:rsidR="00EB521A" w:rsidRPr="00EB521A" w:rsidRDefault="00EB521A" w:rsidP="00EB5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521A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te.</w:t>
            </w: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Dominanc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analysi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hierarchical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inear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model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ew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ingl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low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ris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ulti-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, high-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ris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ulti-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hous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park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outdoor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itnes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ramp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or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curb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cut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</w:t>
            </w: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Intended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crossing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area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pedestrian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ign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pedestrian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igns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chool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peed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zone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r w:rsidRPr="00EB521A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e</w:t>
            </w:r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idewalk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extension</w:t>
            </w:r>
            <w:proofErr w:type="spellEnd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edian </w:t>
            </w:r>
            <w:proofErr w:type="spellStart"/>
            <w:r w:rsidRPr="00EB521A">
              <w:rPr>
                <w:rFonts w:ascii="Calibri" w:eastAsia="Times New Roman" w:hAnsi="Calibri" w:cs="Calibri"/>
                <w:color w:val="000000"/>
                <w:lang w:eastAsia="de-DE"/>
              </w:rPr>
              <w:t>strip</w:t>
            </w:r>
            <w:proofErr w:type="spellEnd"/>
          </w:p>
        </w:tc>
      </w:tr>
    </w:tbl>
    <w:p w14:paraId="3EF2180A" w14:textId="611376DA" w:rsidR="008E44EC" w:rsidRPr="00BF4EB3" w:rsidRDefault="008E44EC" w:rsidP="002C1A70">
      <w:pPr>
        <w:rPr>
          <w:lang w:val="en-CA"/>
        </w:rPr>
      </w:pPr>
    </w:p>
    <w:sectPr w:rsidR="008E44EC" w:rsidRPr="00BF4EB3" w:rsidSect="00DF74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B3"/>
    <w:rsid w:val="002C1A70"/>
    <w:rsid w:val="00896330"/>
    <w:rsid w:val="008E44EC"/>
    <w:rsid w:val="00BF4EB3"/>
    <w:rsid w:val="00DF744C"/>
    <w:rsid w:val="00EB521A"/>
    <w:rsid w:val="00EB7401"/>
    <w:rsid w:val="00FA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38528"/>
  <w15:chartTrackingRefBased/>
  <w15:docId w15:val="{79EE0BCC-64C7-4B33-833B-F19CEEE6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4E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5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Wilhem Herbolsheimer</dc:creator>
  <cp:keywords/>
  <dc:description/>
  <cp:lastModifiedBy>Florian Wilhem Herbolsheimer</cp:lastModifiedBy>
  <cp:revision>3</cp:revision>
  <dcterms:created xsi:type="dcterms:W3CDTF">2020-07-17T11:43:00Z</dcterms:created>
  <dcterms:modified xsi:type="dcterms:W3CDTF">2020-09-27T11:50:00Z</dcterms:modified>
</cp:coreProperties>
</file>